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E09" w:rsidRPr="00AA5E09" w:rsidRDefault="00A96CAB">
      <w:pPr>
        <w:rPr>
          <w:b/>
        </w:rPr>
      </w:pPr>
      <w:bookmarkStart w:id="0" w:name="_GoBack"/>
      <w:r>
        <w:rPr>
          <w:b/>
        </w:rPr>
        <w:t>Table S2</w:t>
      </w:r>
      <w:r w:rsidR="00AA5E09" w:rsidRPr="00AA5E09">
        <w:rPr>
          <w:b/>
        </w:rPr>
        <w:t>.</w:t>
      </w:r>
      <w:r w:rsidR="00AA5E09">
        <w:t xml:space="preserve"> </w:t>
      </w:r>
      <w:r w:rsidR="00AA5E09" w:rsidRPr="00AA5E09">
        <w:rPr>
          <w:b/>
        </w:rPr>
        <w:t xml:space="preserve">Proteins identified in the </w:t>
      </w:r>
      <w:r w:rsidR="005342CE">
        <w:rPr>
          <w:b/>
        </w:rPr>
        <w:t>soluble LN content</w:t>
      </w:r>
      <w:r w:rsidR="00AA5E09" w:rsidRPr="00AA5E09">
        <w:rPr>
          <w:b/>
        </w:rPr>
        <w:t xml:space="preserve"> of </w:t>
      </w:r>
      <w:r w:rsidR="00AA5E09" w:rsidRPr="005342CE">
        <w:rPr>
          <w:b/>
          <w:i/>
        </w:rPr>
        <w:t>B. anthracis</w:t>
      </w:r>
      <w:r w:rsidR="00AA5E09" w:rsidRPr="00AA5E09">
        <w:rPr>
          <w:b/>
        </w:rPr>
        <w:t>-challenged mice</w:t>
      </w:r>
      <w:r w:rsidR="00AA5E09">
        <w:rPr>
          <w:b/>
        </w:rPr>
        <w:t xml:space="preserve"> in comparison with uninfected mice</w:t>
      </w:r>
    </w:p>
    <w:bookmarkEnd w:id="0"/>
    <w:tbl>
      <w:tblPr>
        <w:tblW w:w="0" w:type="auto"/>
        <w:tblInd w:w="7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551"/>
        <w:gridCol w:w="4550"/>
        <w:gridCol w:w="1220"/>
        <w:gridCol w:w="1006"/>
        <w:gridCol w:w="1190"/>
        <w:gridCol w:w="981"/>
      </w:tblGrid>
      <w:tr w:rsidR="003A5B96" w:rsidTr="00C2778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3A5B96" w:rsidRDefault="003A5B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A5B96" w:rsidRPr="003A5B96" w:rsidRDefault="003A5B96" w:rsidP="003A5B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5B96">
              <w:rPr>
                <w:rFonts w:ascii="Calibri" w:hAnsi="Calibri" w:cs="Calibri"/>
                <w:b/>
                <w:color w:val="000000"/>
              </w:rPr>
              <w:t>Prote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A5B96" w:rsidRPr="003A5B96" w:rsidRDefault="003A5B96" w:rsidP="003A5B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A5B96">
              <w:rPr>
                <w:rFonts w:ascii="Calibri" w:hAnsi="Calibri" w:cs="Calibri"/>
                <w:b/>
                <w:color w:val="000000"/>
              </w:rPr>
              <w:t>GI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5B96" w:rsidRPr="003A5B96" w:rsidRDefault="00653AA5" w:rsidP="00653A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pectral hits/sample</w:t>
            </w:r>
          </w:p>
        </w:tc>
      </w:tr>
      <w:tr w:rsidR="003A5B96" w:rsidTr="00C27787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3A5B96" w:rsidRDefault="003A5B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3A5B96" w:rsidRPr="003A5B96" w:rsidRDefault="003A5B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3A5B96" w:rsidRPr="003A5B96" w:rsidRDefault="003A5B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5B96" w:rsidRPr="003A5B96" w:rsidRDefault="003A5B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3A5B96">
              <w:rPr>
                <w:rFonts w:ascii="Calibri" w:hAnsi="Calibri" w:cs="Calibri"/>
                <w:b/>
                <w:color w:val="000000"/>
              </w:rPr>
              <w:t>Control</w:t>
            </w:r>
            <w:r w:rsidR="00F34E9E">
              <w:rPr>
                <w:rFonts w:ascii="Calibri" w:hAnsi="Calibri" w:cs="Calibri"/>
                <w:b/>
                <w:color w:val="000000"/>
              </w:rPr>
              <w:t>*</w:t>
            </w:r>
            <w:r w:rsidRPr="003A5B96"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5B96" w:rsidRPr="003A5B96" w:rsidRDefault="003A5B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3A5B96">
              <w:rPr>
                <w:rFonts w:ascii="Calibri" w:hAnsi="Calibri" w:cs="Calibri"/>
                <w:b/>
                <w:color w:val="000000"/>
              </w:rPr>
              <w:t>Infected</w:t>
            </w:r>
            <w:r w:rsidR="00DB5D28">
              <w:rPr>
                <w:rFonts w:ascii="Calibri" w:hAnsi="Calibri" w:cs="Calibri"/>
                <w:b/>
                <w:color w:val="000000"/>
              </w:rPr>
              <w:t>*</w:t>
            </w:r>
            <w:r w:rsidR="00F34E9E">
              <w:rPr>
                <w:rFonts w:ascii="Calibri" w:hAnsi="Calibri" w:cs="Calibri"/>
                <w:b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5B96" w:rsidRPr="003A5B96" w:rsidRDefault="003A5B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3A5B96">
              <w:rPr>
                <w:rFonts w:ascii="Calibri" w:hAnsi="Calibri" w:cs="Calibri"/>
                <w:b/>
                <w:color w:val="000000"/>
              </w:rPr>
              <w:t>Increase</w:t>
            </w:r>
          </w:p>
        </w:tc>
      </w:tr>
      <w:tr w:rsidR="001A140F" w:rsidTr="00C27787">
        <w:trPr>
          <w:trHeight w:val="233"/>
        </w:trPr>
        <w:tc>
          <w:tcPr>
            <w:tcW w:w="0" w:type="auto"/>
            <w:tcBorders>
              <w:top w:val="single" w:sz="4" w:space="0" w:color="auto"/>
            </w:tcBorders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albumi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33107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5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1.25</w:t>
            </w:r>
          </w:p>
        </w:tc>
      </w:tr>
      <w:tr w:rsidR="001A140F" w:rsidTr="00C27787">
        <w:trPr>
          <w:trHeight w:val="450"/>
        </w:trPr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serine (or cysteine) proteinase inhibitor, clade A, member 3K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4874754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transferr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3308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8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.63</w:t>
            </w:r>
          </w:p>
        </w:tc>
      </w:tr>
      <w:tr w:rsidR="001A140F" w:rsidTr="003A5FD0">
        <w:trPr>
          <w:trHeight w:val="342"/>
        </w:trPr>
        <w:tc>
          <w:tcPr>
            <w:tcW w:w="0" w:type="auto"/>
          </w:tcPr>
          <w:p w:rsidR="001A140F" w:rsidRPr="003A5FD0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 w:rsidRPr="003A5FD0">
              <w:rPr>
                <w:rFonts w:ascii="Calibri" w:eastAsia="Arial Unicode MS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:rsidR="001A140F" w:rsidRPr="003A5FD0" w:rsidRDefault="001A140F" w:rsidP="00C27787">
            <w:pPr>
              <w:spacing w:after="0" w:line="240" w:lineRule="auto"/>
            </w:pPr>
            <w:r w:rsidRPr="003A5FD0">
              <w:t xml:space="preserve">complement component 3 </w:t>
            </w:r>
          </w:p>
        </w:tc>
        <w:tc>
          <w:tcPr>
            <w:tcW w:w="0" w:type="auto"/>
          </w:tcPr>
          <w:p w:rsidR="001A140F" w:rsidRDefault="003A5FD0" w:rsidP="003A5FD0">
            <w:pPr>
              <w:spacing w:after="0"/>
              <w:jc w:val="right"/>
              <w:rPr>
                <w:rFonts w:ascii="Calibri" w:eastAsia="Arial Unicode MS" w:hAnsi="Calibri" w:cs="Calibri"/>
                <w:color w:val="000000"/>
              </w:rPr>
            </w:pPr>
            <w:r w:rsidRPr="003A5FD0">
              <w:rPr>
                <w:rFonts w:ascii="Arial" w:hAnsi="Arial" w:cs="Arial"/>
                <w:color w:val="000000" w:themeColor="text1"/>
                <w:sz w:val="20"/>
                <w:szCs w:val="20"/>
              </w:rPr>
              <w:t>281757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plasminoge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74710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>S100 calcium binding protein A8 (</w:t>
            </w:r>
            <w:proofErr w:type="spellStart"/>
            <w:r w:rsidRPr="00317B21">
              <w:t>calgranulin</w:t>
            </w:r>
            <w:proofErr w:type="spellEnd"/>
            <w:r w:rsidRPr="00317B21">
              <w:t xml:space="preserve"> 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45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proofErr w:type="spellStart"/>
            <w:r w:rsidRPr="00317B21">
              <w:t>haptoglob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8502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pregnancy zone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3474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myosin, heavy polypeptide 9, non-muscle isoform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432644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A-I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3333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actin, alpha 2, smooth muscle, aor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5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 w:line="240" w:lineRule="auto"/>
            </w:pPr>
            <w:r w:rsidRPr="00317B21">
              <w:t xml:space="preserve">actin, beta, cytoplasmi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5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eruloplasmin</w:t>
            </w:r>
            <w:proofErr w:type="spellEnd"/>
            <w:r w:rsidRPr="00317B21">
              <w:t xml:space="preserve"> isoform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34756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ymphocyte cytosolic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31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bulin, alpha 1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46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ronin</w:t>
            </w:r>
            <w:proofErr w:type="spellEnd"/>
            <w:r w:rsidRPr="00317B21">
              <w:t xml:space="preserve">, actin binding protein 1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49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ansgel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5199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5176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filamin</w:t>
            </w:r>
            <w:proofErr w:type="spellEnd"/>
            <w:r w:rsidRPr="00317B21">
              <w:t xml:space="preserve">, alph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53473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agulation factor II </w:t>
            </w:r>
            <w:r w:rsidR="00F0237A">
              <w:t>(thrombin)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7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A, member 1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68818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roup specific componen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1726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A, member 1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07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hemopex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39560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moglobin, beta adult major cha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3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moglobin alpha 1 cha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4530157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at shock protein 8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69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elongation factor 1 alpha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603232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S100 calcium binding protein A9 (</w:t>
            </w:r>
            <w:proofErr w:type="spellStart"/>
            <w:r w:rsidRPr="00317B21">
              <w:t>calgranulin</w:t>
            </w:r>
            <w:proofErr w:type="spellEnd"/>
            <w:r w:rsidRPr="00317B21">
              <w:t xml:space="preserve"> B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783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at shock protein 1, be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55660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oes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077891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mplement component factor H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962765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3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AP, </w:t>
            </w:r>
            <w:proofErr w:type="spellStart"/>
            <w:r w:rsidRPr="00317B21">
              <w:t>adenylate</w:t>
            </w:r>
            <w:proofErr w:type="spellEnd"/>
            <w:r w:rsidRPr="00317B21">
              <w:t xml:space="preserve"> cyclase-associated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579516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al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2711632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mplement factor B </w:t>
            </w:r>
          </w:p>
        </w:tc>
        <w:tc>
          <w:tcPr>
            <w:tcW w:w="0" w:type="auto"/>
          </w:tcPr>
          <w:p w:rsidR="001A140F" w:rsidRPr="00FF6BA4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Arial Unicode MS" w:cs="Arial Unicode MS"/>
                <w:color w:val="000000"/>
              </w:rPr>
            </w:pPr>
            <w:r w:rsidRPr="00FF6BA4">
              <w:rPr>
                <w:rFonts w:eastAsia="Arial Unicode MS" w:cs="Arial Unicode MS"/>
                <w:color w:val="000000"/>
              </w:rPr>
              <w:t>21815628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inter alpha-trypsin inhibitor, heavy chain 4 </w:t>
            </w:r>
          </w:p>
        </w:tc>
        <w:tc>
          <w:tcPr>
            <w:tcW w:w="0" w:type="auto"/>
          </w:tcPr>
          <w:p w:rsidR="001A140F" w:rsidRPr="00FF6BA4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Arial Unicode MS" w:cs="Arial Unicode MS"/>
                <w:color w:val="000000"/>
              </w:rPr>
            </w:pPr>
            <w:r w:rsidRPr="00FF6BA4">
              <w:rPr>
                <w:rFonts w:eastAsia="Arial Unicode MS" w:cs="Arial Unicode MS"/>
                <w:color w:val="000000"/>
              </w:rPr>
              <w:t>22653104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1, H2af </w:t>
            </w:r>
          </w:p>
        </w:tc>
        <w:tc>
          <w:tcPr>
            <w:tcW w:w="0" w:type="auto"/>
          </w:tcPr>
          <w:p w:rsidR="001A140F" w:rsidRPr="00FF6BA4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eastAsia="Arial Unicode MS" w:cs="Calibri"/>
                <w:color w:val="000000"/>
              </w:rPr>
            </w:pPr>
            <w:r w:rsidRPr="00FF6BA4">
              <w:rPr>
                <w:rFonts w:eastAsia="Arial Unicode MS" w:cs="Calibri"/>
                <w:color w:val="000000"/>
              </w:rPr>
              <w:t>3006137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atty acid binding protein 4, adipocyt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1496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ignal transducer and activator of transcriptio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43264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ropomyosin 3, gamm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2545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nucleol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87553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elongation factor 1 alpha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12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pha-2-HS-glyco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48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bulin, beta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96361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hymosin</w:t>
            </w:r>
            <w:proofErr w:type="spellEnd"/>
            <w:r w:rsidRPr="00317B21">
              <w:t xml:space="preserve">, beta 4, X chromosom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94657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elongation factor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594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ubiquitin-activating enzyme E1, </w:t>
            </w:r>
            <w:proofErr w:type="spellStart"/>
            <w:r w:rsidRPr="00317B21">
              <w:t>Chr</w:t>
            </w:r>
            <w:proofErr w:type="spellEnd"/>
            <w:r w:rsidRPr="00317B21">
              <w:t xml:space="preserve"> X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44418929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ster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4726992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arbonic anhydrase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8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uanine nucleotide binding protein (G protein), beta polypeptide 2 lik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04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364432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bulin, be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7461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1, H4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06140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A/B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2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at shock protein 1, alph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25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eukotriene A4 hydro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673487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IQ motif containing </w:t>
            </w:r>
            <w:proofErr w:type="spellStart"/>
            <w:r w:rsidRPr="00317B21">
              <w:t>GTPase</w:t>
            </w:r>
            <w:proofErr w:type="spellEnd"/>
            <w:r w:rsidRPr="00317B21">
              <w:t xml:space="preserve"> activat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4233257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7177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36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RP3 actin-related protein 3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9562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ctinin</w:t>
            </w:r>
            <w:proofErr w:type="spellEnd"/>
            <w:r w:rsidRPr="00317B21">
              <w:t xml:space="preserve">, alpha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0979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eroxiredoxin</w:t>
            </w:r>
            <w:proofErr w:type="spellEnd"/>
            <w:r w:rsidRPr="00317B21">
              <w:t xml:space="preserve"> 5 precurs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11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S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37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loride intracellular channel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6172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ho, GDP dissociation inhibitor (GDI) be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56323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7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570168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fascin</w:t>
            </w:r>
            <w:proofErr w:type="spellEnd"/>
            <w:r w:rsidRPr="00317B21">
              <w:t xml:space="preserve"> homolog 1, actin bundling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36803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kininoge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9634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eucine-rich alpha-2-glyco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4183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glycerat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mut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432654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7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2, H2a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943365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ibrinogen, gamm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2707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asome activator subunit 2 isoform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1370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at shock 70kD protein 5 (glucose-regulated protein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54016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idine-rich glyco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69584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1, H2bh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06138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H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3588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mor rejection antigen gp9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8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elsol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91669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ho GDP dissociation inhibitor (GDI) alph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03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AM domain- and HD domain-contain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134180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eroxiredoxin</w:t>
            </w:r>
            <w:proofErr w:type="spellEnd"/>
            <w:r w:rsidRPr="00317B21">
              <w:t xml:space="preserve"> 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54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S8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78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um amyloid A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784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gh mobility group box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22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bulin, alpha 1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4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ntioxidant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13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gh mobility group box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20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IM and SH3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50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WD repeat doma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99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U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033392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serine (or cysteine) proteinase inhibitor, clade C (</w:t>
            </w:r>
            <w:proofErr w:type="spellStart"/>
            <w:r w:rsidRPr="00317B21">
              <w:t>antithrombin</w:t>
            </w:r>
            <w:proofErr w:type="spellEnd"/>
            <w:r w:rsidRPr="00317B21">
              <w:t xml:space="preserve">), membe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2527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actosin</w:t>
            </w:r>
            <w:proofErr w:type="spellEnd"/>
            <w:r w:rsidRPr="00317B21">
              <w:t xml:space="preserve">-lik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4821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F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270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lyoxal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593233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ibrinogen, B bet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598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1, H1d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5458811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ihydropyrimidinase</w:t>
            </w:r>
            <w:proofErr w:type="spellEnd"/>
            <w:r w:rsidRPr="00317B21">
              <w:t xml:space="preserve">-lik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25459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eptidylprolyl</w:t>
            </w:r>
            <w:proofErr w:type="spellEnd"/>
            <w:r w:rsidRPr="00317B21">
              <w:t xml:space="preserve"> isomerase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43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ell division cycle 42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36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urine-nucleoside </w:t>
            </w:r>
            <w:proofErr w:type="spellStart"/>
            <w:r w:rsidRPr="00317B21">
              <w:t>phosphoryl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39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tress-induced </w:t>
            </w:r>
            <w:proofErr w:type="spellStart"/>
            <w:r w:rsidRPr="00317B21">
              <w:t>phosphoprote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38943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lathrin</w:t>
            </w:r>
            <w:proofErr w:type="spellEnd"/>
            <w:r w:rsidRPr="00317B21">
              <w:t>, heavy polypeptide (</w:t>
            </w:r>
            <w:proofErr w:type="spellStart"/>
            <w:r w:rsidRPr="00317B21">
              <w:t>Hc</w:t>
            </w:r>
            <w:proofErr w:type="spellEnd"/>
            <w:r w:rsidRPr="00317B21">
              <w:t xml:space="preserve">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49184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A, member 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8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apping protein (actin filament) muscle Z-line, beta isoform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26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aperonin subunit 4 (delt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3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10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yrosine 3-monooxygenase/tryptophan 5-monooxygenase activation protein, zet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604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sin, light polypeptid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78901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mplement component factor i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3474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glutathione S-</w:t>
            </w:r>
            <w:proofErr w:type="spellStart"/>
            <w:r w:rsidRPr="00317B21">
              <w:t>transferase</w:t>
            </w:r>
            <w:proofErr w:type="spellEnd"/>
            <w:r w:rsidRPr="00317B21">
              <w:t xml:space="preserve">, mu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12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rolyl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endopeptid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15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vitronect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98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tin related protein 2/3 complex, subunit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79014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ctinin</w:t>
            </w:r>
            <w:proofErr w:type="spellEnd"/>
            <w:r w:rsidRPr="00317B21">
              <w:t xml:space="preserve"> alpha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308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1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899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pine</w:t>
            </w:r>
            <w:proofErr w:type="spellEnd"/>
            <w:r w:rsidRPr="00317B21">
              <w:t xml:space="preserve"> I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1413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S1-associated protein 1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78878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UDP-N-</w:t>
            </w:r>
            <w:proofErr w:type="spellStart"/>
            <w:r w:rsidRPr="00317B21">
              <w:t>acetylglucosamin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pyrophosphoryl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5203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ropomyosin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8943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elongation factor 1 delta isoform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28768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elsolin</w:t>
            </w:r>
            <w:proofErr w:type="spellEnd"/>
            <w:r w:rsidRPr="00317B21">
              <w:t xml:space="preserve">-like capping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22737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A-IV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3474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denine </w:t>
            </w:r>
            <w:proofErr w:type="spellStart"/>
            <w:r w:rsidRPr="00317B21">
              <w:t>phosphoribosyl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transfer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86010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aperonin subunit 5 (epsilon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7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lreticul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83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inter-alpha trypsin inhibitor, heavy chain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268749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araoxon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6182399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07079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rebrin</w:t>
            </w:r>
            <w:proofErr w:type="spellEnd"/>
            <w:r w:rsidRPr="00317B21">
              <w:t xml:space="preserve">-lik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499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enolase</w:t>
            </w:r>
            <w:proofErr w:type="spellEnd"/>
            <w:r w:rsidRPr="00317B21">
              <w:t xml:space="preserve"> 2, gamma neurona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02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glycerat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mutase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2566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tin-related protein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1228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rosapos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573564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oly(A) binding protein, cytoplasmic 4 isoform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4196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3-phosphoglycerate dehydroge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3539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mplement factor H-related protein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3616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1, H1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8072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jogren</w:t>
            </w:r>
            <w:proofErr w:type="spellEnd"/>
            <w:r w:rsidRPr="00317B21">
              <w:t xml:space="preserve"> syndrome antigen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14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neutrophilic</w:t>
            </w:r>
            <w:proofErr w:type="spellEnd"/>
            <w:r w:rsidRPr="00317B21">
              <w:t xml:space="preserve"> granule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45190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orosomucoid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9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alpha type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19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101679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estr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7902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14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4A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506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lactotransferr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6067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elenoprotein</w:t>
            </w:r>
            <w:proofErr w:type="spellEnd"/>
            <w:r w:rsidRPr="00317B21">
              <w:t xml:space="preserve"> P precurs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42718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karyopherin</w:t>
            </w:r>
            <w:proofErr w:type="spellEnd"/>
            <w:r w:rsidRPr="00317B21">
              <w:t xml:space="preserve"> (</w:t>
            </w:r>
            <w:proofErr w:type="spellStart"/>
            <w:r w:rsidRPr="00317B21">
              <w:t>importin</w:t>
            </w:r>
            <w:proofErr w:type="spellEnd"/>
            <w:r w:rsidRPr="00317B21">
              <w:t xml:space="preserve">) beta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80147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elongation factor 1 gamm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62597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otassium channel </w:t>
            </w:r>
            <w:proofErr w:type="spellStart"/>
            <w:r w:rsidRPr="00317B21">
              <w:t>tetramerization</w:t>
            </w:r>
            <w:proofErr w:type="spellEnd"/>
            <w:r w:rsidRPr="00317B21">
              <w:t xml:space="preserve"> domain containing 1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370196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aperonin subunit 2 (bet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65218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nucleophosm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10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aperonin subunit 3 (gamm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3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tin related protein 2/3 complex, subunit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248093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hreon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22927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agulation factor XIII, A1 subuni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57839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L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7944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ras</w:t>
            </w:r>
            <w:proofErr w:type="spellEnd"/>
            <w:r w:rsidRPr="00317B21">
              <w:t xml:space="preserve"> homolog gene family, member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214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NDP </w:t>
            </w:r>
            <w:proofErr w:type="spellStart"/>
            <w:r w:rsidRPr="00317B21">
              <w:t>dipeptidase</w:t>
            </w:r>
            <w:proofErr w:type="spellEnd"/>
            <w:r w:rsidRPr="00317B21">
              <w:t xml:space="preserve"> 2 (</w:t>
            </w:r>
            <w:proofErr w:type="spellStart"/>
            <w:r w:rsidRPr="00317B21">
              <w:t>metallopeptidase</w:t>
            </w:r>
            <w:proofErr w:type="spellEnd"/>
            <w:r w:rsidRPr="00317B21">
              <w:t xml:space="preserve"> M20 family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2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839800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ifunctional</w:t>
            </w:r>
            <w:proofErr w:type="spellEnd"/>
            <w:r w:rsidRPr="00317B21">
              <w:t xml:space="preserve"> enzyme subunit alpha, mitochondrial precursor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598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ascent polypeptide-associated complex alph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3503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X-</w:t>
            </w:r>
            <w:proofErr w:type="spellStart"/>
            <w:r w:rsidRPr="00317B21">
              <w:t>prolyl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aminopeptidase</w:t>
            </w:r>
            <w:proofErr w:type="spellEnd"/>
            <w:r w:rsidRPr="00317B21">
              <w:t xml:space="preserve"> (</w:t>
            </w:r>
            <w:proofErr w:type="spellStart"/>
            <w:r w:rsidRPr="00317B21">
              <w:t>aminopeptidase</w:t>
            </w:r>
            <w:proofErr w:type="spellEnd"/>
            <w:r w:rsidRPr="00317B21">
              <w:t xml:space="preserve"> P) 1, solub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40685542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L18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36994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A, member 3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64760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complex 2, basic, gene 1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74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fam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534746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fetuin</w:t>
            </w:r>
            <w:proofErr w:type="spellEnd"/>
            <w:r w:rsidRPr="00317B21">
              <w:t xml:space="preserve"> beta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42262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apping protein (actin filament) muscle Z-line, alpha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67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S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67527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B, member 9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10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eptidase D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706507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ranul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496712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ihydropyrimidinase</w:t>
            </w:r>
            <w:proofErr w:type="spellEnd"/>
            <w:r w:rsidRPr="00317B21">
              <w:t xml:space="preserve">-like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12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aperonin subunit 6a (zet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3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ronin</w:t>
            </w:r>
            <w:proofErr w:type="spellEnd"/>
            <w:r w:rsidRPr="00317B21">
              <w:t xml:space="preserve">, actin binding protein 1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49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17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oly A binding protein, cytoplasmic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97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rbB3-bind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1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yrosine 3-monooxygenase/tryptophan 5-monooxygenase activation protein, et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603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ucleosome assembly protein 1-lik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65735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pha isoform of regulatory subunit A, protein phosphatas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39402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H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84525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ymphocyte specific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2526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tin related protein 2/3 complex, subunit 1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8377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phosphatase-1 regulatory subunit 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9635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1, H1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43089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mplement component 9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3753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ipeptidyl</w:t>
            </w:r>
            <w:proofErr w:type="spellEnd"/>
            <w:r w:rsidRPr="00317B21">
              <w:t xml:space="preserve"> peptidase III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447911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idine triad protein member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22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etyl-CoA </w:t>
            </w:r>
            <w:proofErr w:type="spellStart"/>
            <w:r w:rsidRPr="00317B21">
              <w:t>acetyltransferase</w:t>
            </w:r>
            <w:proofErr w:type="spellEnd"/>
            <w:r w:rsidRPr="00317B21">
              <w:t>, mitochondrial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5012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6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1647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valosin</w:t>
            </w:r>
            <w:proofErr w:type="spellEnd"/>
            <w:r w:rsidRPr="00317B21">
              <w:t xml:space="preserve"> containing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55433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23888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4252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eroxiredox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4874755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elongation factor 1 beta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09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aperonin subunit 7 (et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3881439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kininoge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23578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rolyl</w:t>
            </w:r>
            <w:proofErr w:type="spellEnd"/>
            <w:r w:rsidRPr="00317B21">
              <w:t xml:space="preserve"> 4-hydroxylase, bet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4154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H-type splicing regulatory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39549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B, member 1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41586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gluconate</w:t>
            </w:r>
            <w:proofErr w:type="spellEnd"/>
            <w:r w:rsidRPr="00317B21">
              <w:t xml:space="preserve"> dehydroge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689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kallikrein</w:t>
            </w:r>
            <w:proofErr w:type="spellEnd"/>
            <w:r w:rsidRPr="00317B21">
              <w:t xml:space="preserve"> B, plasma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3646580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TP synthase subunit alpha, mitochondrial precurs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7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pidermal growth factor receptor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128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uanine </w:t>
            </w:r>
            <w:proofErr w:type="spellStart"/>
            <w:r w:rsidRPr="00317B21">
              <w:t>deamin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9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28 subunit, alph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2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AN bind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5379200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um amyloid A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39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um amyloid P-componen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269584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arboxyl terminal LIM domain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5863599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20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on-POU-domain-containing, </w:t>
            </w:r>
            <w:proofErr w:type="spellStart"/>
            <w:r w:rsidRPr="00317B21">
              <w:t>octamer</w:t>
            </w:r>
            <w:proofErr w:type="spellEnd"/>
            <w:r w:rsidRPr="00317B21">
              <w:t xml:space="preserve"> binding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595824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K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46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glob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598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osinophil-associated, </w:t>
            </w:r>
            <w:proofErr w:type="spellStart"/>
            <w:r w:rsidRPr="00317B21">
              <w:t>ribonuclease</w:t>
            </w:r>
            <w:proofErr w:type="spellEnd"/>
            <w:r w:rsidRPr="00317B21">
              <w:t xml:space="preserve"> A family, member 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2687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2, H2a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08971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vincul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39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S3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55332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alpha type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618240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A (alpha-1 </w:t>
            </w:r>
            <w:proofErr w:type="spellStart"/>
            <w:r w:rsidRPr="00317B21">
              <w:t>antiproteinase</w:t>
            </w:r>
            <w:proofErr w:type="spellEnd"/>
            <w:r w:rsidRPr="00317B21">
              <w:t xml:space="preserve">, antitrypsin), member 1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7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ibrinogen, alph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56325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ucleoside-diphosphate kin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7002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oss of </w:t>
            </w:r>
            <w:proofErr w:type="spellStart"/>
            <w:r w:rsidRPr="00317B21">
              <w:t>heterozygosity</w:t>
            </w:r>
            <w:proofErr w:type="spellEnd"/>
            <w:r w:rsidRPr="00317B21">
              <w:t xml:space="preserve">, 11, chromosomal region 2, gene A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554318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rboxypeptidase</w:t>
            </w:r>
            <w:proofErr w:type="spellEnd"/>
            <w:r w:rsidRPr="00317B21">
              <w:t xml:space="preserve"> N, polypeptide 2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479045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S-</w:t>
            </w:r>
            <w:proofErr w:type="spellStart"/>
            <w:r w:rsidRPr="00317B21">
              <w:t>adenosylhomocysteine</w:t>
            </w:r>
            <w:proofErr w:type="spellEnd"/>
            <w:r w:rsidRPr="00317B21">
              <w:t xml:space="preserve"> hydro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6226337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taphylococcal nuclease domain containing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740439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agulation factor X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62599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tin related protein 2/3 complex, subunit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36307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pectrin</w:t>
            </w:r>
            <w:proofErr w:type="spellEnd"/>
            <w:r w:rsidRPr="00317B21">
              <w:t xml:space="preserve"> alpha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54968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uanosine</w:t>
            </w:r>
            <w:proofErr w:type="spellEnd"/>
            <w:r w:rsidRPr="00317B21">
              <w:t xml:space="preserve"> diphosphate (GDP) dissociation inhibitor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60892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tyrosine phosphatase, non-receptor type 6 isoform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813077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pha-1-B glyco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67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L19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695865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icrosomal triglyceride transfer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54022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A, member 3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5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thepsin</w:t>
            </w:r>
            <w:proofErr w:type="spellEnd"/>
            <w:r w:rsidRPr="00317B21">
              <w:t xml:space="preserve"> B </w:t>
            </w:r>
            <w:proofErr w:type="spellStart"/>
            <w:r w:rsidRPr="00317B21">
              <w:t>preproprote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107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cohol dehydrogenase 1 (class I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243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0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ept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81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C receptor, endothelia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18238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etinol binding protein 1, cellula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3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ansgel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71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rgininosuccinat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9969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24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ctinin</w:t>
            </w:r>
            <w:proofErr w:type="spellEnd"/>
            <w:r w:rsidRPr="00317B21">
              <w:t xml:space="preserve"> alpha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48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pha-2-glycoprotein 1, zin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41521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4A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7686589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ubiquitin A-52 residue ribosomal protein fusion product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84526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hioredoxin</w:t>
            </w:r>
            <w:proofErr w:type="spellEnd"/>
            <w:r w:rsidRPr="00317B21">
              <w:t xml:space="preserve">-like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60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H3 domain binding glutamic acid-rich protein-like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0176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farnesyl</w:t>
            </w:r>
            <w:proofErr w:type="spellEnd"/>
            <w:r w:rsidRPr="00317B21">
              <w:t xml:space="preserve"> diphosphate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8822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lyoxalase</w:t>
            </w:r>
            <w:proofErr w:type="spellEnd"/>
            <w:r w:rsidRPr="00317B21">
              <w:t xml:space="preserve"> domain containing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500377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osinophil-associated, </w:t>
            </w:r>
            <w:proofErr w:type="spellStart"/>
            <w:r w:rsidRPr="00317B21">
              <w:t>ribonuclease</w:t>
            </w:r>
            <w:proofErr w:type="spellEnd"/>
            <w:r w:rsidRPr="00317B21">
              <w:t xml:space="preserve"> A family, member 1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2686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DEAD (Asp-</w:t>
            </w:r>
            <w:proofErr w:type="spellStart"/>
            <w:r w:rsidRPr="00317B21">
              <w:t>Glu</w:t>
            </w:r>
            <w:proofErr w:type="spellEnd"/>
            <w:r w:rsidRPr="00317B21">
              <w:t>-</w:t>
            </w:r>
            <w:proofErr w:type="spellStart"/>
            <w:r w:rsidRPr="00317B21">
              <w:t>Ala</w:t>
            </w:r>
            <w:proofErr w:type="spellEnd"/>
            <w:r w:rsidRPr="00317B21">
              <w:t xml:space="preserve">-Asp) box polypeptide 3, Y-linked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1412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pine</w:t>
            </w:r>
            <w:proofErr w:type="spellEnd"/>
            <w:r w:rsidRPr="00317B21">
              <w:t xml:space="preserve"> III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1413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sparagin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1927559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yrosine 3-monooxygenase/tryptophan 5-monooxygenase activation protein, bet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397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ong-chain-fatty-acid--CoA lig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6070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ribonuclease</w:t>
            </w:r>
            <w:proofErr w:type="spellEnd"/>
            <w:r w:rsidRPr="00317B21">
              <w:t>/</w:t>
            </w:r>
            <w:proofErr w:type="spellStart"/>
            <w:r w:rsidRPr="00317B21">
              <w:t>angiogenin</w:t>
            </w:r>
            <w:proofErr w:type="spellEnd"/>
            <w:r w:rsidRPr="00317B21">
              <w:t xml:space="preserve"> inhibito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7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beta-2-microglobul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89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yrosine 3-monooxygenase/tryptophan 5-monooxygenase activation protein, epsilon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68749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lan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6102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5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, large P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37451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tathione peroxid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8719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hioredoxin</w:t>
            </w:r>
            <w:proofErr w:type="spellEnd"/>
            <w:r w:rsidRPr="00317B21">
              <w:t xml:space="preserve"> reductase 1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2244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-complex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6256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3475438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rboxylesterase</w:t>
            </w:r>
            <w:proofErr w:type="spellEnd"/>
            <w:r w:rsidRPr="00317B21">
              <w:t xml:space="preserve">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75536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orcin</w:t>
            </w:r>
            <w:proofErr w:type="spellEnd"/>
            <w:r w:rsidRPr="00317B21">
              <w:t xml:space="preserve"> isoform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3053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al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331073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iver </w:t>
            </w:r>
            <w:proofErr w:type="spellStart"/>
            <w:r w:rsidRPr="00317B21">
              <w:t>carboxylesterase</w:t>
            </w:r>
            <w:proofErr w:type="spellEnd"/>
            <w:r w:rsidRPr="00317B21">
              <w:t xml:space="preserve"> N-lik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70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olute carrier family 30 (zinc transporter), member 9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566045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6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lectin</w:t>
            </w:r>
            <w:proofErr w:type="spellEnd"/>
            <w:r w:rsidRPr="00317B21">
              <w:t xml:space="preserve">, galactose binding, solubl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6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lysophospholip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7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yruvate carboxy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182397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F, </w:t>
            </w:r>
            <w:r w:rsidRPr="00317B21">
              <w:lastRenderedPageBreak/>
              <w:t xml:space="preserve">member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667938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27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yotroph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9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3 histone, family 3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1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lpon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95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alpha-</w:t>
            </w:r>
            <w:proofErr w:type="spellStart"/>
            <w:r w:rsidRPr="00317B21">
              <w:t>crystallin</w:t>
            </w:r>
            <w:proofErr w:type="spellEnd"/>
            <w:r w:rsidRPr="00317B21">
              <w:t xml:space="preserve"> B cha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53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fibul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869362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26S subunit, non-ATPase, 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7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roteosome</w:t>
            </w:r>
            <w:proofErr w:type="spellEnd"/>
            <w:r w:rsidRPr="00317B21">
              <w:t xml:space="preserve">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beta type 8 (large multifunctional protease 7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583033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enolpyruvat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carboxykinase</w:t>
            </w:r>
            <w:proofErr w:type="spellEnd"/>
            <w:r w:rsidRPr="00317B21">
              <w:t xml:space="preserve">, cytosoli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1068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beta typ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2421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ellular nucleic acid binding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49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actate dehydrogenase 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22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etallothione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28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sin, heavy polypeptide 11, smooth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29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beta type 1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473009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ell division cycle 37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94901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ysozym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39373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atomer</w:t>
            </w:r>
            <w:proofErr w:type="spellEnd"/>
            <w:r w:rsidRPr="00317B21">
              <w:t xml:space="preserve"> protein complex, subunit gamma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56734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3, subunit 2 (bet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05537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hosphofructokinase, platele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79005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LA-B-associated transcript 1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7900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in arginine N-</w:t>
            </w:r>
            <w:proofErr w:type="spellStart"/>
            <w:r w:rsidRPr="00317B21">
              <w:t>methyltransfer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7901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inichromosome</w:t>
            </w:r>
            <w:proofErr w:type="spellEnd"/>
            <w:r w:rsidRPr="00317B21">
              <w:t xml:space="preserve"> maintenance complex component 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2423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reatine</w:t>
            </w:r>
            <w:proofErr w:type="spellEnd"/>
            <w:r w:rsidRPr="00317B21">
              <w:t xml:space="preserve"> kinase, bra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94657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L2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5849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6-phosphogluconolacto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477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Z, vitamin K-dependent plasma glyco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53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mall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D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55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idic nuclear </w:t>
            </w:r>
            <w:proofErr w:type="spellStart"/>
            <w:r w:rsidRPr="00317B21">
              <w:t>phosphoprotein</w:t>
            </w:r>
            <w:proofErr w:type="spellEnd"/>
            <w:r w:rsidRPr="00317B21">
              <w:t xml:space="preserve"> 32 family, member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7000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ndoplasmic reticulum protein ERp29 precurs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264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uppression of </w:t>
            </w:r>
            <w:proofErr w:type="spellStart"/>
            <w:r w:rsidRPr="00317B21">
              <w:t>tumorigenicity</w:t>
            </w:r>
            <w:proofErr w:type="spellEnd"/>
            <w:r w:rsidRPr="00317B21">
              <w:t xml:space="preserve"> 1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269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rgin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621182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oly (ADP-ribose) polymerase family, membe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8061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30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91103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tin related protein 2/3 complex, subunit 5-lik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265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22360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5005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ysteine </w:t>
            </w:r>
            <w:proofErr w:type="spellStart"/>
            <w:r w:rsidRPr="00317B21">
              <w:t>sulfinic</w:t>
            </w:r>
            <w:proofErr w:type="spellEnd"/>
            <w:r w:rsidRPr="00317B21">
              <w:t xml:space="preserve"> acid decarboxy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5035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ethionine </w:t>
            </w:r>
            <w:proofErr w:type="spellStart"/>
            <w:r w:rsidRPr="00317B21">
              <w:t>adenosyltransferase</w:t>
            </w:r>
            <w:proofErr w:type="spellEnd"/>
            <w:r w:rsidRPr="00317B21">
              <w:t xml:space="preserve"> II, alph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70414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osteoclast stimulating facto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26744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ice-4 protein homolog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601667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integrin beta 4 binding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5014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ulose-5-phosphate-3-epimer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5329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bhydrolase</w:t>
            </w:r>
            <w:proofErr w:type="spellEnd"/>
            <w:r w:rsidRPr="00317B21">
              <w:t xml:space="preserve"> domain containing 14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77539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atomer</w:t>
            </w:r>
            <w:proofErr w:type="spellEnd"/>
            <w:r w:rsidRPr="00317B21">
              <w:t xml:space="preserve"> protein complex, subunit beta 2 (beta prime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78908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2, H3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06134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hepatoma</w:t>
            </w:r>
            <w:proofErr w:type="spellEnd"/>
            <w:r w:rsidRPr="00317B21">
              <w:t xml:space="preserve">-derived growth fact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884977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phosphatase 2A, regulatory subunit B (PR 53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58794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eryl-aminoac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46893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S9-lik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50448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8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2590344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lipocal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32804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NA binding motif protein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4971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idic (leucine-rich) nuclear </w:t>
            </w:r>
            <w:proofErr w:type="spellStart"/>
            <w:r w:rsidRPr="00317B21">
              <w:t>phosphoprotein</w:t>
            </w:r>
            <w:proofErr w:type="spellEnd"/>
            <w:r w:rsidRPr="00317B21">
              <w:t xml:space="preserve"> 32 family, member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2546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minopeptidase</w:t>
            </w:r>
            <w:proofErr w:type="spellEnd"/>
            <w:r w:rsidRPr="00317B21">
              <w:t xml:space="preserve">-lik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52398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EDICTED: hypothetical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517720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asome 26S non-ATPase subunit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43159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exportin</w:t>
            </w:r>
            <w:proofErr w:type="spellEnd"/>
            <w:r w:rsidRPr="00317B21">
              <w:t xml:space="preserve"> 1, CRM1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81905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2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vill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392161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A1 isoform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50605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-reactive protein, </w:t>
            </w:r>
            <w:proofErr w:type="spellStart"/>
            <w:r w:rsidRPr="00317B21">
              <w:t>petaxin</w:t>
            </w:r>
            <w:proofErr w:type="spellEnd"/>
            <w:r w:rsidRPr="00317B21">
              <w:t xml:space="preserve"> related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213892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ribosylglycinamid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formyltransfer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310241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EDICTED: similar to yeast ribosomal protein S28 homologu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943639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xanthine guanine </w:t>
            </w:r>
            <w:proofErr w:type="spellStart"/>
            <w:r w:rsidRPr="00317B21">
              <w:t>phosphoribosyl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transfer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69751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ngiotensinoge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34619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hydroxysteroid</w:t>
            </w:r>
            <w:proofErr w:type="spellEnd"/>
            <w:r w:rsidRPr="00317B21">
              <w:t xml:space="preserve"> dehydrogenase-5, delta&lt;5&gt;-3-be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368066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3054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complex 2, basic, gen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611658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33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L1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033355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L2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77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26S subunit, ATPase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800833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AB7, member RAS oncogene family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4874752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AS-related C3 botulinum substrat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60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interferon gamma inducible protein 4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35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inositol polyphosphate-1-phosphat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706506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ADP-</w:t>
            </w:r>
            <w:proofErr w:type="spellStart"/>
            <w:r w:rsidRPr="00317B21">
              <w:t>ribosylation</w:t>
            </w:r>
            <w:proofErr w:type="spellEnd"/>
            <w:r w:rsidRPr="00317B21">
              <w:t xml:space="preserve"> factor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71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ADP-</w:t>
            </w:r>
            <w:proofErr w:type="spellStart"/>
            <w:r w:rsidRPr="00317B21">
              <w:t>ribosylation</w:t>
            </w:r>
            <w:proofErr w:type="spellEnd"/>
            <w:r w:rsidRPr="00317B21">
              <w:t xml:space="preserve"> factor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7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osinophil-associated, </w:t>
            </w:r>
            <w:proofErr w:type="spellStart"/>
            <w:r w:rsidRPr="00317B21">
              <w:t>ribonuclease</w:t>
            </w:r>
            <w:proofErr w:type="spellEnd"/>
            <w:r w:rsidRPr="00317B21">
              <w:t xml:space="preserve"> A family, member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125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7079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G, membe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391439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H, membe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13535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hitinase</w:t>
            </w:r>
            <w:proofErr w:type="spellEnd"/>
            <w:r w:rsidRPr="00317B21">
              <w:t xml:space="preserve"> 3-like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2813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DEAD/H (Asp-</w:t>
            </w:r>
            <w:proofErr w:type="spellStart"/>
            <w:r w:rsidRPr="00317B21">
              <w:t>Glu</w:t>
            </w:r>
            <w:proofErr w:type="spellEnd"/>
            <w:r w:rsidRPr="00317B21">
              <w:t>-</w:t>
            </w:r>
            <w:proofErr w:type="spellStart"/>
            <w:r w:rsidRPr="00317B21">
              <w:t>Ala</w:t>
            </w:r>
            <w:proofErr w:type="spellEnd"/>
            <w:r w:rsidRPr="00317B21">
              <w:t xml:space="preserve">-Asp/His) box polypeptide 3, X-linked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6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acrophage migration inhibitory fact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69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um amyloid A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3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epiapterin</w:t>
            </w:r>
            <w:proofErr w:type="spellEnd"/>
            <w:r w:rsidRPr="00317B21">
              <w:t xml:space="preserve"> reduct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33378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ansl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89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1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063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bulin, beta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0643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26S subunit, ATPase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107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loride intracellular channel 4 (mitochondrial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49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eukemia inhibitory factor recept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2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ytidine 5'-triphosphate synth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720726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, large, P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2565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PINE1 mRNA bind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59323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basic leucine zipper and W2 domains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529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cose-6-phosphate dehydrogenas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73305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B, member 6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82684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yruvate dehydrogenase E1 component subunit beta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15279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7098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2692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37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ANBP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7451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eoxyuridin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triphospha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28168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N-</w:t>
            </w:r>
            <w:proofErr w:type="spellStart"/>
            <w:r w:rsidRPr="00317B21">
              <w:t>acetylneuraminate</w:t>
            </w:r>
            <w:proofErr w:type="spellEnd"/>
            <w:r w:rsidRPr="00317B21">
              <w:t xml:space="preserve"> pyruvate </w:t>
            </w:r>
            <w:proofErr w:type="spellStart"/>
            <w:r w:rsidRPr="00317B21">
              <w:t>ly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18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ne 1, H1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2689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very long-chain specific acyl-CoA dehydrogenase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95608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UNC-112 related protein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4189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brain-specific angiogenesis inhibitor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4145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asome 26S ATPase subunit 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7541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7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spart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110655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AN binding protein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78919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3, subunit 9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78934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bleomycin</w:t>
            </w:r>
            <w:proofErr w:type="spellEnd"/>
            <w:r w:rsidRPr="00317B21">
              <w:t xml:space="preserve"> hydro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05199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ronin</w:t>
            </w:r>
            <w:proofErr w:type="spellEnd"/>
            <w:r w:rsidRPr="00317B21">
              <w:t xml:space="preserve">, actin binding protein 1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24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enoyl</w:t>
            </w:r>
            <w:proofErr w:type="spellEnd"/>
            <w:r w:rsidRPr="00317B21">
              <w:t xml:space="preserve"> Coenzyme A </w:t>
            </w:r>
            <w:proofErr w:type="spellStart"/>
            <w:r w:rsidRPr="00317B21">
              <w:t>hydratase</w:t>
            </w:r>
            <w:proofErr w:type="spellEnd"/>
            <w:r w:rsidRPr="00317B21">
              <w:t xml:space="preserve"> domain containing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245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LAV (embryonic lethal, abnormal vision, Drosophila)-like 1 (Hu antigen R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26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latex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06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S1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1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beta typ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711634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ibosomal protein L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51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histid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182389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O25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WSB-2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6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alpha typ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5632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omplement component 8, beta subuni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5632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dynein, </w:t>
            </w:r>
            <w:proofErr w:type="spellStart"/>
            <w:r w:rsidRPr="00317B21">
              <w:t>axonemal</w:t>
            </w:r>
            <w:proofErr w:type="spellEnd"/>
            <w:r w:rsidRPr="00317B21">
              <w:t xml:space="preserve">, heavy chain 8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537922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dosage compensation-related protein DPY3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2624665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eutrophil cytosolic facto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7017255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3, subunit 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4765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ethylthioadenosin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phosphoryl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54461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uperoxide dismutase 1, solub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59744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uccinate dehydroge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6070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refoldin</w:t>
            </w:r>
            <w:proofErr w:type="spellEnd"/>
            <w:r w:rsidRPr="00317B21">
              <w:t xml:space="preserve"> 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7414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4, gamma 1 isoform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69943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40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arathymos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46036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winfil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9901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 sulfhydryl oxidase 1 isoform a precurs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813156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ypsinogen</w:t>
            </w:r>
            <w:proofErr w:type="spellEnd"/>
            <w:r w:rsidRPr="00317B21">
              <w:t xml:space="preserve"> 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0439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 xanthine dehydrogenase/oxid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76825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288662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ubiquitin specific protease 14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4521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10250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598657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DEAD box polypeptide 17 isoform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35876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ytoplasmic </w:t>
            </w:r>
            <w:proofErr w:type="spellStart"/>
            <w:r w:rsidRPr="00317B21">
              <w:t>aconitat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hydra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34748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inichromosome</w:t>
            </w:r>
            <w:proofErr w:type="spellEnd"/>
            <w:r w:rsidRPr="00317B21">
              <w:t xml:space="preserve"> maintenance deficient 5, cell division cycle 4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2932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at shock protein 10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414550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terogeneous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D isoform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62565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termination facto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28682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alpha typ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403199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dynein, cytoplasmic, heavy cha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428891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pha 1 </w:t>
            </w:r>
            <w:proofErr w:type="spellStart"/>
            <w:r w:rsidRPr="00317B21">
              <w:t>microglobulin</w:t>
            </w:r>
            <w:proofErr w:type="spellEnd"/>
            <w:r w:rsidRPr="00317B21">
              <w:t>/</w:t>
            </w:r>
            <w:proofErr w:type="spellStart"/>
            <w:r w:rsidRPr="00317B21">
              <w:t>bikun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68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lmodulin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8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bridging integrator 1 isoform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0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uanylate</w:t>
            </w:r>
            <w:proofErr w:type="spellEnd"/>
            <w:r w:rsidRPr="00317B21">
              <w:t xml:space="preserve"> nucleotide binding protein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9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alpha type 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1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moglobin, beta adult minor cha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64749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ell division cycle 10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1735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ukaryotic translation initiation factor 5A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2439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id phosphatase 1, solub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207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2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idine triad nucleotide bind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46885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26S subunit, ATPas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596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lectron transferring </w:t>
            </w:r>
            <w:proofErr w:type="spellStart"/>
            <w:r w:rsidRPr="00317B21">
              <w:t>flavoprotein</w:t>
            </w:r>
            <w:proofErr w:type="spellEnd"/>
            <w:r w:rsidRPr="00317B21">
              <w:t xml:space="preserve">, bet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1424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reatine</w:t>
            </w:r>
            <w:proofErr w:type="spellEnd"/>
            <w:r w:rsidRPr="00317B21">
              <w:t xml:space="preserve"> kinase, mitochondrial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2592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sin light chain, regulatory B-lik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0374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eroxiredox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9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ubiquitin specific protease 5 (</w:t>
            </w:r>
            <w:proofErr w:type="spellStart"/>
            <w:r w:rsidRPr="00317B21">
              <w:t>isopeptidase</w:t>
            </w:r>
            <w:proofErr w:type="spellEnd"/>
            <w:r w:rsidRPr="00317B21">
              <w:t xml:space="preserve"> T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6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H3-binding domain glutamic acid-rich protein lik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9105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igpe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98284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43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dual specificity phosphatase 3 (</w:t>
            </w:r>
            <w:proofErr w:type="spellStart"/>
            <w:r w:rsidRPr="00317B21">
              <w:t>vaccinia</w:t>
            </w:r>
            <w:proofErr w:type="spellEnd"/>
            <w:r w:rsidRPr="00317B21">
              <w:t xml:space="preserve"> virus phosphatase VH1-related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231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3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cylphosphatase</w:t>
            </w:r>
            <w:proofErr w:type="spellEnd"/>
            <w:r w:rsidRPr="00317B21">
              <w:t xml:space="preserve"> 2, muscle typ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2292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pha-2-macroglobul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4827703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rolin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co-transcribed isoform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87218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lycyl-tRNA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310241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at shock protein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29326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daptor protein complex AP-2, alpha 1 subunit isoform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625651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100 calcium binding protein A1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34758261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indolethylamine</w:t>
            </w:r>
            <w:proofErr w:type="spellEnd"/>
            <w:r w:rsidRPr="00317B21">
              <w:t xml:space="preserve"> N-</w:t>
            </w:r>
            <w:proofErr w:type="spellStart"/>
            <w:r w:rsidRPr="00317B21">
              <w:t>methyltransfer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28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filin</w:t>
            </w:r>
            <w:proofErr w:type="spellEnd"/>
            <w:r w:rsidRPr="00317B21">
              <w:t xml:space="preserve"> 1, non-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9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catechol-O-</w:t>
            </w:r>
            <w:proofErr w:type="spellStart"/>
            <w:r w:rsidRPr="00317B21">
              <w:t>methyltransfer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148463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4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ysteine and glycine-rich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10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hioredox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9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C-III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4218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ubiquitin carboxyl-terminal esterase L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580902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sin binding protein C, fast-typ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6837024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bulin, beta 2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16538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etyl-Coenzyme A </w:t>
            </w:r>
            <w:proofErr w:type="spellStart"/>
            <w:r w:rsidRPr="00317B21">
              <w:t>acyltransferase</w:t>
            </w:r>
            <w:proofErr w:type="spellEnd"/>
            <w:r w:rsidRPr="00317B21">
              <w:t xml:space="preserve"> 2 (mitochondrial 3-oxoacyl-Coenzyme A </w:t>
            </w:r>
            <w:proofErr w:type="spellStart"/>
            <w:r w:rsidRPr="00317B21">
              <w:t>thiolase</w:t>
            </w:r>
            <w:proofErr w:type="spellEnd"/>
            <w:r w:rsidRPr="00317B21">
              <w:t xml:space="preserve">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12620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4732456N1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6991415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idic (leucine-rich) nuclear </w:t>
            </w:r>
            <w:proofErr w:type="spellStart"/>
            <w:r w:rsidRPr="00317B21">
              <w:t>phosphoprotein</w:t>
            </w:r>
            <w:proofErr w:type="spellEnd"/>
            <w:r w:rsidRPr="00317B21">
              <w:t xml:space="preserve"> 32 family, member 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5458799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oly A binding protein, cytoplasmic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606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inositol (</w:t>
            </w:r>
            <w:proofErr w:type="spellStart"/>
            <w:r w:rsidRPr="00317B21">
              <w:t>myo</w:t>
            </w:r>
            <w:proofErr w:type="spellEnd"/>
            <w:r w:rsidRPr="00317B21">
              <w:t>)-1(or 4)-</w:t>
            </w:r>
            <w:proofErr w:type="spellStart"/>
            <w:r w:rsidRPr="00317B21">
              <w:t>monophosphat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09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eucine </w:t>
            </w:r>
            <w:proofErr w:type="spellStart"/>
            <w:r w:rsidRPr="00317B21">
              <w:t>aminopeptidase</w:t>
            </w:r>
            <w:proofErr w:type="spellEnd"/>
            <w:r w:rsidRPr="00317B21">
              <w:t xml:space="preserve">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5506971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cohol dehydrogenase 5 (class III), chi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5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47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819866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F, membe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76063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alic enzyme, supernatan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213982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yruvate dehydrogenase E1 alpha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2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ata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5795174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actate dehydrogenase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5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dips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486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6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K506 binding protein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0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mall nuclear </w:t>
            </w:r>
            <w:proofErr w:type="spellStart"/>
            <w:r w:rsidRPr="00317B21">
              <w:t>ribonucleoprotein</w:t>
            </w:r>
            <w:proofErr w:type="spellEnd"/>
            <w:r w:rsidRPr="00317B21">
              <w:t xml:space="preserve"> 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5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esterase D/</w:t>
            </w:r>
            <w:proofErr w:type="spellStart"/>
            <w:r w:rsidRPr="00317B21">
              <w:t>formylglutathione</w:t>
            </w:r>
            <w:proofErr w:type="spellEnd"/>
            <w:r w:rsidRPr="00317B21">
              <w:t xml:space="preserve"> hydro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9373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47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ase, serine,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7165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TP-binding protein PTD004 isoform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314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biliverdin</w:t>
            </w:r>
            <w:proofErr w:type="spellEnd"/>
            <w:r w:rsidRPr="00317B21">
              <w:t xml:space="preserve"> reductase B (</w:t>
            </w:r>
            <w:proofErr w:type="spellStart"/>
            <w:r w:rsidRPr="00317B21">
              <w:t>flavin</w:t>
            </w:r>
            <w:proofErr w:type="spellEnd"/>
            <w:r w:rsidRPr="00317B21">
              <w:t xml:space="preserve"> reductase (NADPH)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4503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A-I binding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5533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6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30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lectron transferring </w:t>
            </w:r>
            <w:proofErr w:type="spellStart"/>
            <w:r w:rsidRPr="00317B21">
              <w:t>flavoprotein</w:t>
            </w:r>
            <w:proofErr w:type="spellEnd"/>
            <w:r w:rsidRPr="00317B21">
              <w:t xml:space="preserve">, alph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2750028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bifunctional</w:t>
            </w:r>
            <w:proofErr w:type="spellEnd"/>
            <w:r w:rsidRPr="00317B21">
              <w:t xml:space="preserve"> epoxide hydrolase 2 isoform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39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lpastat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56324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ansaldol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5964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latelet-activating factor </w:t>
            </w:r>
            <w:proofErr w:type="spellStart"/>
            <w:r w:rsidRPr="00317B21">
              <w:t>acetylhydrolase</w:t>
            </w:r>
            <w:proofErr w:type="spellEnd"/>
            <w:r w:rsidRPr="00317B21">
              <w:t xml:space="preserve">, isoform 1b, alpha2 subuni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2546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atidylethanolamine</w:t>
            </w:r>
            <w:proofErr w:type="spellEnd"/>
            <w:r w:rsidRPr="00317B21">
              <w:t xml:space="preserve"> bind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79455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nudix</w:t>
            </w:r>
            <w:proofErr w:type="spellEnd"/>
            <w:r w:rsidRPr="00317B21">
              <w:t xml:space="preserve"> (nucleoside diphosphate linked moiety X)-type motif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619833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lycosylphosphatidylinositol</w:t>
            </w:r>
            <w:proofErr w:type="spellEnd"/>
            <w:r w:rsidRPr="00317B21">
              <w:t xml:space="preserve"> specific phospholipase D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13783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keratin complex 1, acidic, gene 1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98363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mylo-1,6-glucosidase, 4-alpha-glucanotransfer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674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radix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572779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100 calcium binding protein A1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783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8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ansketol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35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yristoylated</w:t>
            </w:r>
            <w:proofErr w:type="spellEnd"/>
            <w:r w:rsidRPr="00317B21">
              <w:t xml:space="preserve"> alanine rich protein kinase C substrat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76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yl-Coenzyme A dehydrogenase, medium cha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061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atty acid binding protein 3, muscle and hear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81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atty acid binding protein 5, epiderma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4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9969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roteasome (</w:t>
            </w:r>
            <w:proofErr w:type="spellStart"/>
            <w:r w:rsidRPr="00317B21">
              <w:t>prosome</w:t>
            </w:r>
            <w:proofErr w:type="spellEnd"/>
            <w:r w:rsidRPr="00317B21">
              <w:t xml:space="preserve">, </w:t>
            </w:r>
            <w:proofErr w:type="spellStart"/>
            <w:r w:rsidRPr="00317B21">
              <w:t>macropain</w:t>
            </w:r>
            <w:proofErr w:type="spellEnd"/>
            <w:r w:rsidRPr="00317B21">
              <w:t xml:space="preserve">) subunit, alpha type 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10638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ysteine and glycine-rich protein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498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uccinate-CoA ligase, GDP-forming, alpha subuni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559582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isocitrate</w:t>
            </w:r>
            <w:proofErr w:type="spellEnd"/>
            <w:r w:rsidRPr="00317B21">
              <w:t xml:space="preserve"> dehydrogenase 3 (NAD+) alph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25028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9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dehyde dehydrogenase family 6, subfamily A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2725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denosine ki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5273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ihydrodiol</w:t>
            </w:r>
            <w:proofErr w:type="spellEnd"/>
            <w:r w:rsidRPr="00317B21">
              <w:t xml:space="preserve"> dehydrogenase (</w:t>
            </w:r>
            <w:proofErr w:type="spellStart"/>
            <w:r w:rsidRPr="00317B21">
              <w:t>dimeric</w:t>
            </w:r>
            <w:proofErr w:type="spellEnd"/>
            <w:r w:rsidRPr="00317B21">
              <w:t xml:space="preserve">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22913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sin, heavy polypeptide 1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33602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enoyl</w:t>
            </w:r>
            <w:proofErr w:type="spellEnd"/>
            <w:r w:rsidRPr="00317B21">
              <w:t xml:space="preserve"> Coenzyme A </w:t>
            </w:r>
            <w:proofErr w:type="spellStart"/>
            <w:r w:rsidRPr="00317B21">
              <w:t>hydratase</w:t>
            </w:r>
            <w:proofErr w:type="spellEnd"/>
            <w:r w:rsidRPr="00317B21">
              <w:t xml:space="preserve">, short chain, 1, </w:t>
            </w:r>
            <w:r w:rsidRPr="00317B21">
              <w:lastRenderedPageBreak/>
              <w:t xml:space="preserve">mitochondria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2978928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50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ycogen synthase 1,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600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spartyl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aminopeptid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10168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rboxymethylenebutenolidase</w:t>
            </w:r>
            <w:proofErr w:type="spellEnd"/>
            <w:r w:rsidRPr="00317B21">
              <w:t xml:space="preserve">-like (Pseudomonas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71201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odecenoyl</w:t>
            </w:r>
            <w:proofErr w:type="spellEnd"/>
            <w:r w:rsidRPr="00317B21">
              <w:t>-Coenzyme A delta isomerase (3,2 trans-</w:t>
            </w:r>
            <w:proofErr w:type="spellStart"/>
            <w:r w:rsidRPr="00317B21">
              <w:t>enoyl</w:t>
            </w:r>
            <w:proofErr w:type="spellEnd"/>
            <w:r w:rsidRPr="00317B21">
              <w:t>-</w:t>
            </w:r>
            <w:proofErr w:type="spellStart"/>
            <w:r w:rsidRPr="00317B21">
              <w:t>Coenyme</w:t>
            </w:r>
            <w:proofErr w:type="spellEnd"/>
            <w:r w:rsidRPr="00317B21">
              <w:t xml:space="preserve"> A isomerase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81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dihydrolipoamide</w:t>
            </w:r>
            <w:proofErr w:type="spellEnd"/>
            <w:r w:rsidRPr="00317B21">
              <w:t xml:space="preserve"> dehydroge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8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0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kinase, </w:t>
            </w:r>
            <w:proofErr w:type="spellStart"/>
            <w:r w:rsidRPr="00317B21">
              <w:t>cAMP</w:t>
            </w:r>
            <w:proofErr w:type="spellEnd"/>
            <w:r w:rsidRPr="00317B21">
              <w:t xml:space="preserve"> dependent regulatory, type II be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59839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eural precursor cell expressed, developmentally down-regulated gene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69942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histidine</w:t>
            </w:r>
            <w:proofErr w:type="spellEnd"/>
            <w:r w:rsidRPr="00317B21">
              <w:t xml:space="preserve"> phosphat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0374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istocompatibility 2, Q region locus 7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31061673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IM domain binding 3 isoform 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87554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zinc binding alcohol dehydrogenase, domain containing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57193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etyl-Coenzyme A </w:t>
            </w:r>
            <w:proofErr w:type="spellStart"/>
            <w:r w:rsidRPr="00317B21">
              <w:t>acetyltransferase</w:t>
            </w:r>
            <w:proofErr w:type="spellEnd"/>
            <w:r w:rsidRPr="00317B21">
              <w:t xml:space="preserve">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6259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disulfide isomerase associated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229326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biliverdin</w:t>
            </w:r>
            <w:proofErr w:type="spellEnd"/>
            <w:r w:rsidRPr="00317B21">
              <w:t xml:space="preserve"> reductase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733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haperonin subunit 8 (theta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67234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1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lpa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66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fumarylacetoacetate</w:t>
            </w:r>
            <w:proofErr w:type="spellEnd"/>
            <w:r w:rsidRPr="00317B21">
              <w:t xml:space="preserve"> hydro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401201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tathione </w:t>
            </w:r>
            <w:proofErr w:type="spellStart"/>
            <w:r w:rsidRPr="00317B21">
              <w:t>transferase</w:t>
            </w:r>
            <w:proofErr w:type="spellEnd"/>
            <w:r w:rsidRPr="00317B21">
              <w:t xml:space="preserve"> zeta 1 (</w:t>
            </w:r>
            <w:proofErr w:type="spellStart"/>
            <w:r w:rsidRPr="00317B21">
              <w:t>maleylacetoacetate</w:t>
            </w:r>
            <w:proofErr w:type="spellEnd"/>
            <w:r w:rsidRPr="00317B21">
              <w:t xml:space="preserve"> isomerase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09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kinase, </w:t>
            </w:r>
            <w:proofErr w:type="spellStart"/>
            <w:r w:rsidRPr="00317B21">
              <w:t>cAMP</w:t>
            </w:r>
            <w:proofErr w:type="spellEnd"/>
            <w:r w:rsidRPr="00317B21">
              <w:t xml:space="preserve"> dependent, catalytic, be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0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100 calcium binding protein A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3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5',3'-nucleotidase, cytosoli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65703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phosphatase 2a, catalytic subunit, alpha isoform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50698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glutathione S-</w:t>
            </w:r>
            <w:proofErr w:type="spellStart"/>
            <w:r w:rsidRPr="00317B21">
              <w:t>transferase</w:t>
            </w:r>
            <w:proofErr w:type="spellEnd"/>
            <w:r w:rsidRPr="00317B21">
              <w:t xml:space="preserve">, pi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09260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agnesium-dependent phosphatase-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9636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8</w:t>
            </w:r>
          </w:p>
        </w:tc>
        <w:tc>
          <w:tcPr>
            <w:tcW w:w="0" w:type="auto"/>
            <w:gridSpan w:val="2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mall muscle protein, X-linked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2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uanosine</w:t>
            </w:r>
            <w:proofErr w:type="spellEnd"/>
            <w:r w:rsidRPr="00317B21">
              <w:t xml:space="preserve"> monophosphate reduct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9755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RAS-related C3 botulinum substrate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87538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UDP-glucose </w:t>
            </w:r>
            <w:proofErr w:type="spellStart"/>
            <w:r w:rsidRPr="00317B21">
              <w:t>pyrophosphorylase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48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ldo-keto</w:t>
            </w:r>
            <w:proofErr w:type="spellEnd"/>
            <w:r w:rsidRPr="00317B21">
              <w:t xml:space="preserve"> reductase family 7, member A5 (</w:t>
            </w:r>
            <w:proofErr w:type="spellStart"/>
            <w:r w:rsidRPr="00317B21">
              <w:t>aflatoxin</w:t>
            </w:r>
            <w:proofErr w:type="spellEnd"/>
            <w:r w:rsidRPr="00317B21">
              <w:t xml:space="preserve"> aldehyde reductase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4012005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3-monooxgenase/tryptophan 5-monooxygenase activation protein, gamma polypeptid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439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v-</w:t>
            </w:r>
            <w:proofErr w:type="spellStart"/>
            <w:r w:rsidRPr="00317B21">
              <w:t>crk</w:t>
            </w:r>
            <w:proofErr w:type="spellEnd"/>
            <w:r w:rsidRPr="00317B21">
              <w:t xml:space="preserve"> sarcoma virus CT10 oncogene homolog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55999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53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glucomut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596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minolevulinate</w:t>
            </w:r>
            <w:proofErr w:type="spellEnd"/>
            <w:r w:rsidRPr="00317B21">
              <w:t xml:space="preserve">, delta-, dehydrat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432848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6627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25439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phosphatase 3, catalytic subunit, beta isoform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559293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H-domain containing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7427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43318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079481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denylate</w:t>
            </w:r>
            <w:proofErr w:type="spellEnd"/>
            <w:r w:rsidRPr="00317B21">
              <w:t xml:space="preserve"> kinase 2 isoform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702026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EDICTED: </w:t>
            </w:r>
            <w:proofErr w:type="spellStart"/>
            <w:r w:rsidRPr="00317B21">
              <w:t>calpain</w:t>
            </w:r>
            <w:proofErr w:type="spellEnd"/>
            <w:r w:rsidRPr="00317B21">
              <w:t xml:space="preserve"> small subunit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25467521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echinoderm microtubule associated protein like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723443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ipase, hormone sensitive isoform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723997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annose phosphate isomer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120639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alpain</w:t>
            </w:r>
            <w:proofErr w:type="spellEnd"/>
            <w:r w:rsidRPr="00317B21">
              <w:t xml:space="preserve">, small subunit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022738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arbonyl reduct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368035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dehyde dehydrogenase 9, subfamily A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533467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4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EM domain containing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4586446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kelch</w:t>
            </w:r>
            <w:proofErr w:type="spellEnd"/>
            <w:r w:rsidRPr="00317B21">
              <w:t xml:space="preserve"> repeat and BTB (POZ) domain containing 10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732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our and a half LIM domains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048850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K506 binding protein 1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80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poly(</w:t>
            </w:r>
            <w:proofErr w:type="spellStart"/>
            <w:r w:rsidRPr="00317B21">
              <w:t>rC</w:t>
            </w:r>
            <w:proofErr w:type="spellEnd"/>
            <w:r w:rsidRPr="00317B21">
              <w:t xml:space="preserve">) binding protein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99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erilip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469840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hioredoxin</w:t>
            </w:r>
            <w:proofErr w:type="spellEnd"/>
            <w:r w:rsidRPr="00317B21">
              <w:t xml:space="preserve">-lik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26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DZ and LIM domain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9489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iver glycogen </w:t>
            </w:r>
            <w:proofErr w:type="spellStart"/>
            <w:r w:rsidRPr="00317B21">
              <w:t>phosphoryl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6883625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uanosine</w:t>
            </w:r>
            <w:proofErr w:type="spellEnd"/>
            <w:r w:rsidRPr="00317B21">
              <w:t xml:space="preserve"> diphosphate (GDP) dissociation inhibitor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8595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sin, light polypeptide kinase 2, skeletal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36442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ubulin, alpha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46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tamate oxaloacetate transaminase 1, solub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2982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porulation protein, meiosis-specific, SPO11 homolog isoform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62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cose-6-phosphate dehydrogenase X-linked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99691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quininoid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dihydropteridine</w:t>
            </w:r>
            <w:proofErr w:type="spellEnd"/>
            <w:r w:rsidRPr="00317B21">
              <w:t xml:space="preserve"> reduct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3125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yl-Coenzyme A dehydrogenase, long-cha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52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67078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025450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oxoglutarate</w:t>
            </w:r>
            <w:proofErr w:type="spellEnd"/>
            <w:r w:rsidRPr="00317B21">
              <w:t xml:space="preserve"> dehydrogenase (</w:t>
            </w:r>
            <w:proofErr w:type="spellStart"/>
            <w:r w:rsidRPr="00317B21">
              <w:t>lipoamide</w:t>
            </w:r>
            <w:proofErr w:type="spellEnd"/>
            <w:r w:rsidRPr="00317B21">
              <w:t xml:space="preserve">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586116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filamin</w:t>
            </w:r>
            <w:proofErr w:type="spellEnd"/>
            <w:r w:rsidRPr="00317B21">
              <w:t xml:space="preserve"> C, gamm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48713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0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6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actate dehydrogenase B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67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57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nucleosome assembly protein 1-like 4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01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citrate synth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59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6797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38596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lucan</w:t>
            </w:r>
            <w:proofErr w:type="spellEnd"/>
            <w:r w:rsidRPr="00317B21">
              <w:t xml:space="preserve"> (1,4-alpha-), branching enzym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97550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rotein phosphatase 1, catalytic subunit, beta isoform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6148466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DJ-1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574146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eat shock 70kDa protein 1-lik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43398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denylosuccinate</w:t>
            </w:r>
            <w:proofErr w:type="spellEnd"/>
            <w:r w:rsidRPr="00317B21">
              <w:t xml:space="preserve">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5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erine (or cysteine) proteinase inhibitor, clade B, member 6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09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SMT3 </w:t>
            </w:r>
            <w:proofErr w:type="spellStart"/>
            <w:r w:rsidRPr="00317B21">
              <w:t>supressor</w:t>
            </w:r>
            <w:proofErr w:type="spellEnd"/>
            <w:r w:rsidRPr="00317B21">
              <w:t xml:space="preserve"> of </w:t>
            </w:r>
            <w:proofErr w:type="spellStart"/>
            <w:r w:rsidRPr="00317B21">
              <w:t>mif</w:t>
            </w:r>
            <w:proofErr w:type="spellEnd"/>
            <w:r w:rsidRPr="00317B21">
              <w:t xml:space="preserve"> two 3 homolog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11116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IM domain binding 3 isoform 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487221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ofilin</w:t>
            </w:r>
            <w:proofErr w:type="spellEnd"/>
            <w:r w:rsidRPr="00317B21">
              <w:t xml:space="preserve"> 2,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74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dehyde dehydrogenase 1 family, member L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53295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yrophospha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75406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glycerate</w:t>
            </w:r>
            <w:proofErr w:type="spellEnd"/>
            <w:r w:rsidRPr="00317B21">
              <w:t xml:space="preserve"> kin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07789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-3-hydroxyacyl-Coenzyme A dehydroge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103811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thyroid hormone-responsive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34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olymerase I and transcript release factor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56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nnexin</w:t>
            </w:r>
            <w:proofErr w:type="spellEnd"/>
            <w:r w:rsidRPr="00317B21">
              <w:t xml:space="preserve"> A1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70792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8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brain glycogen </w:t>
            </w:r>
            <w:proofErr w:type="spellStart"/>
            <w:r w:rsidRPr="00317B21">
              <w:t>phosphoryl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441891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glutaredox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45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etyl-Coenzyme A carboxylase bet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570427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rocollagen</w:t>
            </w:r>
            <w:proofErr w:type="spellEnd"/>
            <w:r w:rsidRPr="00317B21">
              <w:t xml:space="preserve">, type XIV, alpha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642392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ldehyde dehydrogenase 2, mitochondria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03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B editing complex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09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glutathione S-</w:t>
            </w:r>
            <w:proofErr w:type="spellStart"/>
            <w:r w:rsidRPr="00317B21">
              <w:t>transferase</w:t>
            </w:r>
            <w:proofErr w:type="spellEnd"/>
            <w:r w:rsidRPr="00317B21">
              <w:t xml:space="preserve">, mu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46889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N-</w:t>
            </w:r>
            <w:proofErr w:type="spellStart"/>
            <w:r w:rsidRPr="00317B21">
              <w:t>myc</w:t>
            </w:r>
            <w:proofErr w:type="spellEnd"/>
            <w:r w:rsidRPr="00317B21">
              <w:t xml:space="preserve"> downstream regulated gene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30530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alate dehydrogenase 1, NAD (soluble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54002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tamic pyruvic transaminase 1, solub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341340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9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cose phosphate isomer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55345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LRP16 protein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7065060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ldo-keto</w:t>
            </w:r>
            <w:proofErr w:type="spellEnd"/>
            <w:r w:rsidRPr="00317B21">
              <w:t xml:space="preserve"> reductase family 1, member B3 (aldose reductase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70789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alate dehydrogenase 2, NAD (mitochondrial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18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isocitrate</w:t>
            </w:r>
            <w:proofErr w:type="spellEnd"/>
            <w:r w:rsidRPr="00317B21">
              <w:t xml:space="preserve"> dehydrogenase 1 (NADP+), solub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24179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TP synthase, H+ transporting mitochondrial F1 complex, beta subunit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064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TPase, Ca++ transporting, fast twitch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60311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>glutathione S-</w:t>
            </w:r>
            <w:proofErr w:type="spellStart"/>
            <w:r w:rsidRPr="00317B21">
              <w:t>transferase</w:t>
            </w:r>
            <w:proofErr w:type="spellEnd"/>
            <w:r w:rsidRPr="00317B21">
              <w:t xml:space="preserve">, mu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408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lastRenderedPageBreak/>
              <w:t>60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utamine </w:t>
            </w:r>
            <w:proofErr w:type="spellStart"/>
            <w:r w:rsidRPr="00317B21">
              <w:t>synthet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33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ructose </w:t>
            </w:r>
            <w:proofErr w:type="spellStart"/>
            <w:r w:rsidRPr="00317B21">
              <w:t>bisphosphatase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293718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0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diazepam binding inhibitor isoform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8113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3-hydroxyisobutyryl-Coenzyme A hydrol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21226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lumica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033337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2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ast skeletal muscle troponin C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837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3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synuclein</w:t>
            </w:r>
            <w:proofErr w:type="spellEnd"/>
            <w:r w:rsidRPr="00317B21">
              <w:t xml:space="preserve">, gamm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59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3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conitase</w:t>
            </w:r>
            <w:proofErr w:type="spellEnd"/>
            <w:r w:rsidRPr="00317B21">
              <w:t xml:space="preserve"> 2, mitochondrial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07933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3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denosine monophosphate </w:t>
            </w:r>
            <w:proofErr w:type="spellStart"/>
            <w:r w:rsidRPr="00317B21">
              <w:t>deaminase</w:t>
            </w:r>
            <w:proofErr w:type="spellEnd"/>
            <w:r w:rsidRPr="00317B21">
              <w:t xml:space="preserve"> 1 (isoform M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443124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3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hosphofructokinase,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5455334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3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murinoglobulin</w:t>
            </w:r>
            <w:proofErr w:type="spellEnd"/>
            <w:r w:rsidRPr="00317B21">
              <w:t xml:space="preserve">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217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8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3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polipoprotein</w:t>
            </w:r>
            <w:proofErr w:type="spellEnd"/>
            <w:r w:rsidRPr="00317B21">
              <w:t xml:space="preserve"> A-II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Calibri" w:cs="Arial Unicode MS"/>
                <w:color w:val="000000"/>
                <w:sz w:val="20"/>
                <w:szCs w:val="20"/>
              </w:rPr>
              <w:t>15795167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4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1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hypothetical protein LOC244595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8313514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0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4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glycerol-3-phosphate dehydrogenase 1 (soluble)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396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8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4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UMP-CMP kin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16537706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4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hosphoglucomutase</w:t>
            </w:r>
            <w:proofErr w:type="spellEnd"/>
            <w:r w:rsidRPr="00317B21">
              <w:t xml:space="preserve"> 2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733063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7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4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cetyl-Coenzyme A carboxylase alpha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565617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5.0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yosin, heavy polypeptide 4, skeletal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18916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5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triosephosphate</w:t>
            </w:r>
            <w:proofErr w:type="spellEnd"/>
            <w:r w:rsidRPr="00317B21">
              <w:t xml:space="preserve"> isomer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" w:cs="Arial Unicode MS"/>
                <w:color w:val="000000"/>
                <w:sz w:val="20"/>
                <w:szCs w:val="20"/>
              </w:rPr>
              <w:t>22695834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7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6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ATP citrate </w:t>
            </w:r>
            <w:proofErr w:type="spellStart"/>
            <w:r w:rsidRPr="00317B21">
              <w:t>ly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92938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0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3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7.6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7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our and a half LIM domains 1 isoform 3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6517334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7.7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8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fatty acid synthas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9310240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72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.6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8.3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29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denylate</w:t>
            </w:r>
            <w:proofErr w:type="spellEnd"/>
            <w:r w:rsidRPr="00317B21">
              <w:t xml:space="preserve"> kinase 1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094693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1.88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9.13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0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parvalbumin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0767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7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7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9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1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pyruvate kinase,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198156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9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8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1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2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aldolase</w:t>
            </w:r>
            <w:proofErr w:type="spellEnd"/>
            <w:r w:rsidRPr="00317B21">
              <w:t xml:space="preserve"> 1, A isoform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539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53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41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2.50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3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creatine</w:t>
            </w:r>
            <w:proofErr w:type="spellEnd"/>
            <w:r w:rsidRPr="00317B21">
              <w:t xml:space="preserve"> kinase,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1762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46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32.13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3.88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4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proofErr w:type="spellStart"/>
            <w:r w:rsidRPr="00317B21">
              <w:t>enolase</w:t>
            </w:r>
            <w:proofErr w:type="spellEnd"/>
            <w:r w:rsidRPr="00317B21">
              <w:t xml:space="preserve"> 3, beta muscle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679651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27.5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2.2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5.25</w:t>
            </w:r>
          </w:p>
        </w:tc>
      </w:tr>
      <w:tr w:rsidR="001A140F" w:rsidTr="00C27787">
        <w:tc>
          <w:tcPr>
            <w:tcW w:w="0" w:type="auto"/>
          </w:tcPr>
          <w:p w:rsidR="001A140F" w:rsidRDefault="001A14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35</w:t>
            </w:r>
          </w:p>
        </w:tc>
        <w:tc>
          <w:tcPr>
            <w:tcW w:w="0" w:type="auto"/>
          </w:tcPr>
          <w:p w:rsidR="001A140F" w:rsidRPr="00317B21" w:rsidRDefault="001A140F" w:rsidP="00C27787">
            <w:pPr>
              <w:spacing w:after="0"/>
            </w:pPr>
            <w:r w:rsidRPr="00317B21">
              <w:t xml:space="preserve">muscle glycogen </w:t>
            </w:r>
            <w:proofErr w:type="spellStart"/>
            <w:r w:rsidRPr="00317B21">
              <w:t>phosphorylase</w:t>
            </w:r>
            <w:proofErr w:type="spellEnd"/>
            <w:r w:rsidRPr="00317B21">
              <w:t xml:space="preserve"> 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6755256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35.00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19.75</w:t>
            </w:r>
          </w:p>
        </w:tc>
        <w:tc>
          <w:tcPr>
            <w:tcW w:w="0" w:type="auto"/>
          </w:tcPr>
          <w:p w:rsidR="001A140F" w:rsidRDefault="001A140F" w:rsidP="00C277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Arial Unicode MS" w:hAnsi="Calibri" w:cs="Calibri"/>
                <w:color w:val="000000"/>
              </w:rPr>
            </w:pPr>
            <w:r>
              <w:rPr>
                <w:rFonts w:ascii="Calibri" w:eastAsia="Arial Unicode MS" w:hAnsi="Calibri" w:cs="Calibri"/>
                <w:color w:val="000000"/>
              </w:rPr>
              <w:t>-15.25</w:t>
            </w:r>
          </w:p>
        </w:tc>
      </w:tr>
    </w:tbl>
    <w:p w:rsidR="00DB5D28" w:rsidRDefault="00DB5D28"/>
    <w:p w:rsidR="00F34E9E" w:rsidRPr="005342CE" w:rsidRDefault="00DB5D28">
      <w:r w:rsidRPr="005342CE">
        <w:t>*</w:t>
      </w:r>
      <w:r w:rsidR="00E41616" w:rsidRPr="005342CE">
        <w:t>Average from 4 mice</w:t>
      </w:r>
    </w:p>
    <w:p w:rsidR="00DB5D28" w:rsidRDefault="00F34E9E">
      <w:r w:rsidRPr="005342CE">
        <w:t>**</w:t>
      </w:r>
      <w:r w:rsidR="00DB5D28" w:rsidRPr="005342CE">
        <w:t>Average</w:t>
      </w:r>
      <w:r w:rsidR="00E41616" w:rsidRPr="005342CE">
        <w:t xml:space="preserve"> per day </w:t>
      </w:r>
      <w:r w:rsidR="00655DE1" w:rsidRPr="005342CE">
        <w:t>for</w:t>
      </w:r>
      <w:r w:rsidR="00DB5D28" w:rsidRPr="005342CE">
        <w:t xml:space="preserve"> </w:t>
      </w:r>
      <w:r w:rsidR="00E41616" w:rsidRPr="005342CE">
        <w:t xml:space="preserve">LN </w:t>
      </w:r>
      <w:r w:rsidRPr="005342CE">
        <w:t xml:space="preserve">samples collected at days 1 to </w:t>
      </w:r>
      <w:r w:rsidR="00E41616" w:rsidRPr="005342CE">
        <w:t xml:space="preserve">4 post </w:t>
      </w:r>
      <w:proofErr w:type="gramStart"/>
      <w:r w:rsidR="00E41616" w:rsidRPr="005342CE">
        <w:t>challenge</w:t>
      </w:r>
      <w:proofErr w:type="gramEnd"/>
      <w:r w:rsidR="00655DE1" w:rsidRPr="005342CE">
        <w:t xml:space="preserve"> </w:t>
      </w:r>
      <w:r w:rsidRPr="005342CE">
        <w:t>(4</w:t>
      </w:r>
      <w:r w:rsidR="00655DE1" w:rsidRPr="005342CE">
        <w:t xml:space="preserve"> mice per </w:t>
      </w:r>
      <w:r w:rsidR="00E41616" w:rsidRPr="005342CE">
        <w:t xml:space="preserve">sample </w:t>
      </w:r>
      <w:r w:rsidRPr="005342CE">
        <w:t xml:space="preserve">at days 1 to 3, one </w:t>
      </w:r>
      <w:r w:rsidR="00E41616" w:rsidRPr="005342CE">
        <w:t xml:space="preserve">sample </w:t>
      </w:r>
      <w:r w:rsidRPr="005342CE">
        <w:t>at day 4).</w:t>
      </w:r>
    </w:p>
    <w:p w:rsidR="00F34E9E" w:rsidRDefault="00F34E9E"/>
    <w:sectPr w:rsidR="00F34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B96"/>
    <w:rsid w:val="000D551E"/>
    <w:rsid w:val="001A140F"/>
    <w:rsid w:val="003A5B96"/>
    <w:rsid w:val="003A5FD0"/>
    <w:rsid w:val="00430012"/>
    <w:rsid w:val="005342CE"/>
    <w:rsid w:val="00653AA5"/>
    <w:rsid w:val="00655DE1"/>
    <w:rsid w:val="006F63D0"/>
    <w:rsid w:val="0089789A"/>
    <w:rsid w:val="00A916B0"/>
    <w:rsid w:val="00A96CAB"/>
    <w:rsid w:val="00AA5E09"/>
    <w:rsid w:val="00C27787"/>
    <w:rsid w:val="00DB5D28"/>
    <w:rsid w:val="00E41616"/>
    <w:rsid w:val="00F0237A"/>
    <w:rsid w:val="00F34E9E"/>
    <w:rsid w:val="00FF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6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6</TotalTime>
  <Pages>19</Pages>
  <Words>6086</Words>
  <Characters>34691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10</cp:revision>
  <dcterms:created xsi:type="dcterms:W3CDTF">2014-04-18T18:29:00Z</dcterms:created>
  <dcterms:modified xsi:type="dcterms:W3CDTF">2014-09-29T13:45:00Z</dcterms:modified>
</cp:coreProperties>
</file>